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664AB" w14:textId="77777777" w:rsidR="00E42CE7" w:rsidRPr="00C45C83" w:rsidRDefault="00E42CE7" w:rsidP="00E42CE7">
      <w:pPr>
        <w:spacing w:after="160" w:line="259" w:lineRule="auto"/>
        <w:rPr>
          <w:rFonts w:ascii="Times New Roman" w:eastAsia="GungSeo" w:hAnsi="Times New Roman" w:cs="Times New Roman"/>
          <w:b/>
          <w:color w:val="000000" w:themeColor="text1"/>
        </w:rPr>
      </w:pPr>
      <w:r w:rsidRPr="00C45C83">
        <w:rPr>
          <w:rFonts w:ascii="Times New Roman" w:eastAsia="GungSeo" w:hAnsi="Times New Roman" w:cs="Times New Roman"/>
          <w:b/>
          <w:color w:val="000000" w:themeColor="text1"/>
        </w:rPr>
        <w:t>Supplementary Table 3. Information on the identified clusters in Figure2(b).</w:t>
      </w:r>
    </w:p>
    <w:p w14:paraId="133C3CAE" w14:textId="094B9250" w:rsidR="002C5DE0" w:rsidRPr="00E42CE7" w:rsidRDefault="002C5DE0">
      <w:pPr>
        <w:spacing w:after="160" w:line="259" w:lineRule="auto"/>
        <w:rPr>
          <w:rFonts w:hint="eastAsia"/>
        </w:rPr>
      </w:pPr>
      <w:bookmarkStart w:id="0" w:name="_GoBack"/>
      <w:bookmarkEnd w:id="0"/>
    </w:p>
    <w:tbl>
      <w:tblPr>
        <w:tblpPr w:leftFromText="142" w:rightFromText="142" w:vertAnchor="page" w:horzAnchor="margin" w:tblpY="2362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1"/>
        <w:gridCol w:w="2891"/>
        <w:gridCol w:w="1820"/>
        <w:gridCol w:w="2218"/>
      </w:tblGrid>
      <w:tr w:rsidR="00CD1444" w14:paraId="6F42C882" w14:textId="77777777" w:rsidTr="00E93B12">
        <w:trPr>
          <w:trHeight w:val="44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B0EA" w14:textId="77777777" w:rsidR="000C7E3B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 xml:space="preserve">MNI coordinates </w:t>
            </w:r>
          </w:p>
          <w:p w14:paraId="280F9565" w14:textId="78181572" w:rsidR="002C5DE0" w:rsidRPr="00715A5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>(x,</w:t>
            </w:r>
            <w:r w:rsidR="00C429F8">
              <w:rPr>
                <w:rFonts w:ascii="Times New Roman" w:eastAsia="GungSeo" w:hAnsi="Times New Roman" w:cs="Times New Roman"/>
                <w:b/>
              </w:rPr>
              <w:t xml:space="preserve"> </w:t>
            </w:r>
            <w:r w:rsidRPr="00715A57">
              <w:rPr>
                <w:rFonts w:ascii="Times New Roman" w:eastAsia="GungSeo" w:hAnsi="Times New Roman" w:cs="Times New Roman"/>
                <w:b/>
              </w:rPr>
              <w:t>y,</w:t>
            </w:r>
            <w:r w:rsidR="00C429F8">
              <w:rPr>
                <w:rFonts w:ascii="Times New Roman" w:eastAsia="GungSeo" w:hAnsi="Times New Roman" w:cs="Times New Roman"/>
                <w:b/>
              </w:rPr>
              <w:t xml:space="preserve"> </w:t>
            </w:r>
            <w:r w:rsidRPr="00715A57">
              <w:rPr>
                <w:rFonts w:ascii="Times New Roman" w:eastAsia="GungSeo" w:hAnsi="Times New Roman" w:cs="Times New Roman"/>
                <w:b/>
              </w:rPr>
              <w:t>z)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1B21" w14:textId="39E4918C" w:rsidR="002C5DE0" w:rsidRPr="00715A57" w:rsidRDefault="000C7E3B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>ortical area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8C00" w14:textId="10B083BA" w:rsidR="000C7E3B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 xml:space="preserve">luster size </w:t>
            </w:r>
          </w:p>
          <w:p w14:paraId="3B94C038" w14:textId="12CFC55F" w:rsidR="002C5DE0" w:rsidRPr="00715A5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>(mm</w:t>
            </w:r>
            <w:r w:rsidRPr="00715A57">
              <w:rPr>
                <w:rFonts w:ascii="Times New Roman" w:eastAsia="GungSeo" w:hAnsi="Times New Roman" w:cs="Times New Roman"/>
                <w:b/>
                <w:vertAlign w:val="superscript"/>
              </w:rPr>
              <w:t>2</w:t>
            </w:r>
            <w:r w:rsidRPr="00715A57">
              <w:rPr>
                <w:rFonts w:ascii="Times New Roman" w:eastAsia="GungSeo" w:hAnsi="Times New Roman" w:cs="Times New Roman"/>
                <w:b/>
              </w:rPr>
              <w:t>)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E84E" w14:textId="5EBA1E35" w:rsidR="002C5DE0" w:rsidRPr="00715A57" w:rsidRDefault="000C7E3B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proofErr w:type="spellStart"/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>lusterwise</w:t>
            </w:r>
            <w:proofErr w:type="spellEnd"/>
            <w:r w:rsidRPr="00715A57">
              <w:rPr>
                <w:rFonts w:ascii="Times New Roman" w:eastAsia="GungSeo" w:hAnsi="Times New Roman" w:cs="Times New Roman"/>
                <w:b/>
              </w:rPr>
              <w:t xml:space="preserve"> p-value</w:t>
            </w:r>
          </w:p>
        </w:tc>
      </w:tr>
      <w:tr w:rsidR="00CD1444" w14:paraId="258E6F63" w14:textId="77777777" w:rsidTr="00E93B12">
        <w:trPr>
          <w:trHeight w:val="4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0AB3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Disease duration</w:t>
            </w:r>
          </w:p>
        </w:tc>
      </w:tr>
      <w:tr w:rsidR="00CD1444" w14:paraId="60E8454A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F444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16.6, -70.2, 37.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C39A" w14:textId="32891192" w:rsidR="002C5DE0" w:rsidRPr="00CD5C67" w:rsidRDefault="00E174C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superior</w:t>
            </w:r>
            <w:r w:rsidR="008F679B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parie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97D4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630.7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7249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7</w:t>
            </w:r>
          </w:p>
        </w:tc>
      </w:tr>
      <w:tr w:rsidR="00CD1444" w14:paraId="119B1067" w14:textId="77777777" w:rsidTr="00E93B12">
        <w:trPr>
          <w:trHeight w:val="4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21DE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EDD</w:t>
            </w:r>
          </w:p>
        </w:tc>
      </w:tr>
      <w:tr w:rsidR="00CD1444" w14:paraId="22FB85A7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EF3A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23.1, 57.5, 8.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3333" w14:textId="2D768A32" w:rsidR="002C5DE0" w:rsidRPr="00CD5C67" w:rsidRDefault="00E174C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rostral</w:t>
            </w:r>
            <w:r w:rsidR="008F679B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middle</w:t>
            </w:r>
            <w:r w:rsidR="008F679B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fron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0F07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508.5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8822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5</w:t>
            </w:r>
          </w:p>
        </w:tc>
      </w:tr>
      <w:tr w:rsidR="00CD1444" w14:paraId="22EBBD6C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108A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59.5, -4.1, -1.1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2CC" w14:textId="1F984B04" w:rsidR="002C5DE0" w:rsidRPr="00CD5C67" w:rsidRDefault="00E174C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superior</w:t>
            </w:r>
            <w:r w:rsidR="008F679B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tempo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660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220.4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E9FF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32</w:t>
            </w:r>
          </w:p>
        </w:tc>
      </w:tr>
      <w:tr w:rsidR="00CD1444" w14:paraId="181C4309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8D49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31.0, -86.2, 3.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F413" w14:textId="1D6F81EB" w:rsidR="002C5DE0" w:rsidRPr="00CD5C67" w:rsidRDefault="00E174C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lateral</w:t>
            </w:r>
            <w:r w:rsidR="008F679B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occipi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4C7A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123.8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BA6A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63</w:t>
            </w:r>
          </w:p>
        </w:tc>
      </w:tr>
      <w:tr w:rsidR="00CD1444" w14:paraId="1E466287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7189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6.9, -34.9, 56.8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5043" w14:textId="4656FECA" w:rsidR="002C5DE0" w:rsidRPr="00CD5C67" w:rsidRDefault="00E174C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paracent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FCB9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953.7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0BA4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219</w:t>
            </w:r>
          </w:p>
        </w:tc>
      </w:tr>
      <w:tr w:rsidR="00CD1444" w14:paraId="232C686A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A79E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14.7, -65.8, 36.2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1252" w14:textId="12795AF6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E174C3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precuneu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96E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2512.1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D259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467D6F10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7A4E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45.7, -20.2, -2.2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ED56" w14:textId="54A33F18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FF3294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superior</w:t>
            </w:r>
            <w:r w:rsidR="008F679B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tempo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E67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411.5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5E2C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13</w:t>
            </w:r>
          </w:p>
        </w:tc>
      </w:tr>
      <w:tr w:rsidR="00CD1444" w14:paraId="463C4A3E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91A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63.0, -11.3, 16.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8405" w14:textId="15B8709C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FF3294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postcent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9C6A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240.0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7E3A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37</w:t>
            </w:r>
          </w:p>
        </w:tc>
      </w:tr>
      <w:tr w:rsidR="00CD1444" w14:paraId="2A6EB60A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F7D4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5.2, -35.5, 57.2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488D" w14:textId="5FC4D1EF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8F6063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paracentral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3F61B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151.38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3C14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54</w:t>
            </w:r>
          </w:p>
        </w:tc>
      </w:tr>
    </w:tbl>
    <w:p w14:paraId="291F77F1" w14:textId="77777777" w:rsidR="00E93B12" w:rsidRDefault="00E93B12">
      <w:pPr>
        <w:spacing w:after="160" w:line="259" w:lineRule="auto"/>
        <w:rPr>
          <w:rFonts w:ascii="Times New Roman" w:eastAsia="GungSeo" w:hAnsi="Times New Roman" w:cs="Times New Roman" w:hint="eastAsia"/>
        </w:rPr>
      </w:pPr>
    </w:p>
    <w:p w14:paraId="2BE6DCBD" w14:textId="01BC07ED" w:rsidR="002C5DE0" w:rsidRDefault="00C45C83">
      <w:pPr>
        <w:spacing w:after="160" w:line="259" w:lineRule="auto"/>
      </w:pPr>
      <w:r w:rsidRPr="00CD5C67">
        <w:rPr>
          <w:rFonts w:ascii="Times New Roman" w:eastAsia="GungSeo" w:hAnsi="Times New Roman" w:cs="Times New Roman"/>
        </w:rPr>
        <w:t>MNI, Montreal Neurological Institute; LEDD, levodopa equivalent daily dose.</w:t>
      </w:r>
    </w:p>
    <w:sectPr w:rsidR="002C5DE0" w:rsidSect="00176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ngSeo">
    <w:panose1 w:val="02000500000000000000"/>
    <w:charset w:val="81"/>
    <w:family w:val="auto"/>
    <w:pitch w:val="variable"/>
    <w:sig w:usb0="00000001" w:usb1="09060000" w:usb2="00000010" w:usb3="00000000" w:csb0="002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E0"/>
    <w:rsid w:val="000613C5"/>
    <w:rsid w:val="00064D35"/>
    <w:rsid w:val="000C7E3B"/>
    <w:rsid w:val="00107BF9"/>
    <w:rsid w:val="00152A9B"/>
    <w:rsid w:val="00176317"/>
    <w:rsid w:val="002051BE"/>
    <w:rsid w:val="002A2455"/>
    <w:rsid w:val="002C5DE0"/>
    <w:rsid w:val="002E3551"/>
    <w:rsid w:val="002E641E"/>
    <w:rsid w:val="00322D92"/>
    <w:rsid w:val="003927DE"/>
    <w:rsid w:val="003D5C3E"/>
    <w:rsid w:val="003D6F44"/>
    <w:rsid w:val="00446FC4"/>
    <w:rsid w:val="004860B7"/>
    <w:rsid w:val="00552207"/>
    <w:rsid w:val="00592F25"/>
    <w:rsid w:val="00715A57"/>
    <w:rsid w:val="00731F53"/>
    <w:rsid w:val="007A631B"/>
    <w:rsid w:val="00823F13"/>
    <w:rsid w:val="008978E7"/>
    <w:rsid w:val="008F6063"/>
    <w:rsid w:val="008F679B"/>
    <w:rsid w:val="0095052C"/>
    <w:rsid w:val="009A5144"/>
    <w:rsid w:val="009A7085"/>
    <w:rsid w:val="00A74037"/>
    <w:rsid w:val="00B13E83"/>
    <w:rsid w:val="00B448B3"/>
    <w:rsid w:val="00C205D3"/>
    <w:rsid w:val="00C429F8"/>
    <w:rsid w:val="00C45C83"/>
    <w:rsid w:val="00CD1444"/>
    <w:rsid w:val="00CD5C67"/>
    <w:rsid w:val="00D14029"/>
    <w:rsid w:val="00E174C3"/>
    <w:rsid w:val="00E42CE7"/>
    <w:rsid w:val="00E93B12"/>
    <w:rsid w:val="00E96D84"/>
    <w:rsid w:val="00F3086A"/>
    <w:rsid w:val="00F81F4E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C8C133"/>
  <w15:chartTrackingRefBased/>
  <w15:docId w15:val="{52ECC746-E784-4ABA-961B-7BE0BF05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DE0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B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3B12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E93B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3B12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7">
    <w:name w:val="Revision"/>
    <w:hidden/>
    <w:uiPriority w:val="99"/>
    <w:semiHidden/>
    <w:rsid w:val="00F81F4E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瀬尾 和秀</cp:lastModifiedBy>
  <cp:revision>2</cp:revision>
  <dcterms:created xsi:type="dcterms:W3CDTF">2023-02-10T07:37:00Z</dcterms:created>
  <dcterms:modified xsi:type="dcterms:W3CDTF">2023-02-10T07:37:00Z</dcterms:modified>
</cp:coreProperties>
</file>